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1B59" w:rsidRPr="006A109C" w:rsidRDefault="006A109C" w:rsidP="00762A6B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6A109C">
        <w:rPr>
          <w:rFonts w:asciiTheme="majorBidi" w:hAnsiTheme="majorBidi" w:cstheme="majorBidi"/>
          <w:b/>
          <w:bCs/>
          <w:sz w:val="24"/>
          <w:szCs w:val="24"/>
        </w:rPr>
        <w:t xml:space="preserve">S2 </w:t>
      </w:r>
      <w:r w:rsidR="00762A6B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941B59" w:rsidRPr="006A109C">
        <w:rPr>
          <w:rFonts w:asciiTheme="majorBidi" w:hAnsiTheme="majorBidi" w:cstheme="majorBidi"/>
          <w:b/>
          <w:bCs/>
          <w:sz w:val="24"/>
          <w:szCs w:val="24"/>
        </w:rPr>
        <w:t>: The effects of the factors of</w:t>
      </w:r>
      <w:r w:rsidR="00281B02" w:rsidRPr="006A109C">
        <w:rPr>
          <w:rFonts w:asciiTheme="majorBidi" w:hAnsiTheme="majorBidi" w:cstheme="majorBidi"/>
          <w:b/>
          <w:bCs/>
          <w:sz w:val="24"/>
          <w:szCs w:val="24"/>
        </w:rPr>
        <w:t xml:space="preserve"> the outcomes included in the SEM model</w:t>
      </w:r>
      <w:r w:rsidR="00941B59" w:rsidRPr="006A109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Style w:val="TableGrid"/>
        <w:tblW w:w="15127" w:type="dxa"/>
        <w:tblInd w:w="-1355" w:type="dxa"/>
        <w:tblLook w:val="04A0" w:firstRow="1" w:lastRow="0" w:firstColumn="1" w:lastColumn="0" w:noHBand="0" w:noVBand="1"/>
      </w:tblPr>
      <w:tblGrid>
        <w:gridCol w:w="2901"/>
        <w:gridCol w:w="2032"/>
        <w:gridCol w:w="2032"/>
        <w:gridCol w:w="2032"/>
        <w:gridCol w:w="2043"/>
        <w:gridCol w:w="2043"/>
        <w:gridCol w:w="2044"/>
      </w:tblGrid>
      <w:tr w:rsidR="00941B59" w:rsidTr="00826AD4">
        <w:trPr>
          <w:trHeight w:val="511"/>
        </w:trPr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1B59" w:rsidRPr="00217DC8" w:rsidRDefault="00941B59" w:rsidP="00826AD4">
            <w:pPr>
              <w:spacing w:before="24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7D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1B59" w:rsidRPr="00217DC8" w:rsidRDefault="00941B59" w:rsidP="00826AD4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7D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1B59" w:rsidRPr="00217DC8" w:rsidRDefault="00941B59" w:rsidP="00826AD4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7D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1B59" w:rsidRPr="00217DC8" w:rsidRDefault="00941B59" w:rsidP="00826AD4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7D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rect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1B59" w:rsidRPr="00217DC8" w:rsidRDefault="00941B59" w:rsidP="00826AD4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7D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1B59" w:rsidRPr="00217DC8" w:rsidRDefault="00941B59" w:rsidP="00826AD4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7D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direct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1B59" w:rsidRPr="00217DC8" w:rsidRDefault="00941B59" w:rsidP="00826AD4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7D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941B59" w:rsidTr="00826AD4">
        <w:trPr>
          <w:trHeight w:val="511"/>
        </w:trPr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1B59" w:rsidRPr="008B59E7" w:rsidRDefault="00941B59" w:rsidP="00826AD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22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1B59" w:rsidRPr="008B59E7" w:rsidRDefault="00941B59" w:rsidP="00826AD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59E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isiting Medical Doctors</w:t>
            </w:r>
          </w:p>
        </w:tc>
      </w:tr>
      <w:tr w:rsidR="003D6597" w:rsidTr="003D6597">
        <w:trPr>
          <w:trHeight w:val="511"/>
        </w:trPr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6597" w:rsidRPr="00A04513" w:rsidRDefault="003D6597" w:rsidP="003D65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8572F">
              <w:rPr>
                <w:rFonts w:asciiTheme="majorBidi" w:hAnsiTheme="majorBidi" w:cstheme="majorBidi"/>
                <w:sz w:val="24"/>
                <w:szCs w:val="24"/>
              </w:rPr>
              <w:t>Pain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-0.19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815289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289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815289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289">
              <w:rPr>
                <w:rFonts w:asciiTheme="majorBidi" w:hAnsiTheme="majorBidi" w:cstheme="majorBidi"/>
                <w:sz w:val="24"/>
                <w:szCs w:val="24"/>
              </w:rPr>
              <w:t>0.95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-0.21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24</w:t>
            </w:r>
          </w:p>
        </w:tc>
      </w:tr>
      <w:tr w:rsidR="003D6597" w:rsidTr="003D6597">
        <w:trPr>
          <w:trHeight w:val="511"/>
        </w:trPr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6597" w:rsidRPr="00A04513" w:rsidRDefault="003D6597" w:rsidP="003D659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lf-e</w:t>
            </w:r>
            <w:r w:rsidRPr="0018572F">
              <w:rPr>
                <w:rFonts w:asciiTheme="majorBidi" w:hAnsiTheme="majorBidi" w:cstheme="majorBidi"/>
                <w:sz w:val="24"/>
                <w:szCs w:val="24"/>
              </w:rPr>
              <w:t>fficacy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-0.10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21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815289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289">
              <w:rPr>
                <w:rFonts w:asciiTheme="majorBidi" w:hAnsiTheme="majorBidi" w:cstheme="majorBidi"/>
                <w:sz w:val="24"/>
                <w:szCs w:val="24"/>
              </w:rPr>
              <w:t>-0.01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815289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289">
              <w:rPr>
                <w:rFonts w:asciiTheme="majorBidi" w:hAnsiTheme="majorBidi" w:cstheme="majorBidi"/>
                <w:sz w:val="24"/>
                <w:szCs w:val="24"/>
              </w:rPr>
              <w:t>0.92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-0.09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</w:tr>
      <w:tr w:rsidR="003D6597" w:rsidTr="003D6597">
        <w:trPr>
          <w:trHeight w:val="511"/>
        </w:trPr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6597" w:rsidRPr="00A04513" w:rsidRDefault="003D6597" w:rsidP="003D65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8572F">
              <w:rPr>
                <w:rFonts w:asciiTheme="majorBidi" w:hAnsiTheme="majorBidi" w:cstheme="majorBidi"/>
                <w:sz w:val="24"/>
                <w:szCs w:val="24"/>
              </w:rPr>
              <w:t>Psycho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logical distress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-0.07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40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815289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289">
              <w:rPr>
                <w:rFonts w:asciiTheme="majorBidi" w:hAnsiTheme="majorBidi" w:cstheme="majorBidi"/>
                <w:sz w:val="24"/>
                <w:szCs w:val="24"/>
              </w:rPr>
              <w:t>-0.10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815289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289">
              <w:rPr>
                <w:rFonts w:asciiTheme="majorBidi" w:hAnsiTheme="majorBidi" w:cstheme="majorBidi"/>
                <w:sz w:val="24"/>
                <w:szCs w:val="24"/>
              </w:rPr>
              <w:t>0.36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71</w:t>
            </w:r>
          </w:p>
        </w:tc>
      </w:tr>
      <w:tr w:rsidR="003D6597" w:rsidTr="003D6597">
        <w:trPr>
          <w:trHeight w:val="511"/>
        </w:trPr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6597" w:rsidRPr="00A04513" w:rsidRDefault="003D6597" w:rsidP="003D65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8572F">
              <w:rPr>
                <w:rFonts w:asciiTheme="majorBidi" w:hAnsiTheme="majorBidi" w:cstheme="majorBidi"/>
                <w:sz w:val="24"/>
                <w:szCs w:val="24"/>
              </w:rPr>
              <w:t>Func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l status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-0.20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815289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289">
              <w:rPr>
                <w:rFonts w:asciiTheme="majorBidi" w:hAnsiTheme="majorBidi" w:cstheme="majorBidi"/>
                <w:sz w:val="24"/>
                <w:szCs w:val="24"/>
              </w:rPr>
              <w:t>-0.21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815289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289">
              <w:rPr>
                <w:rFonts w:asciiTheme="majorBidi" w:hAnsiTheme="majorBidi" w:cstheme="majorBidi"/>
                <w:sz w:val="24"/>
                <w:szCs w:val="24"/>
              </w:rPr>
              <w:t>0.32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56</w:t>
            </w:r>
          </w:p>
        </w:tc>
      </w:tr>
      <w:tr w:rsidR="003D6597" w:rsidTr="003D6597">
        <w:trPr>
          <w:trHeight w:val="511"/>
        </w:trPr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6597" w:rsidRPr="0018572F" w:rsidRDefault="003D6597" w:rsidP="003D659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HP - Baseline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815289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289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815289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289"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3D6597" w:rsidTr="003D6597">
        <w:trPr>
          <w:trHeight w:val="511"/>
        </w:trPr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6597" w:rsidRPr="00A04513" w:rsidRDefault="003D6597" w:rsidP="003D65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8572F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10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10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815289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289">
              <w:rPr>
                <w:rFonts w:asciiTheme="majorBidi" w:hAnsiTheme="majorBidi" w:cstheme="majorBidi"/>
                <w:sz w:val="24"/>
                <w:szCs w:val="24"/>
              </w:rPr>
              <w:t>0.06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815289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289">
              <w:rPr>
                <w:rFonts w:asciiTheme="majorBidi" w:hAnsiTheme="majorBidi" w:cstheme="majorBidi"/>
                <w:sz w:val="24"/>
                <w:szCs w:val="24"/>
              </w:rPr>
              <w:t>0.33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04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07</w:t>
            </w:r>
          </w:p>
        </w:tc>
      </w:tr>
      <w:tr w:rsidR="003D6597" w:rsidTr="003D6597">
        <w:trPr>
          <w:trHeight w:val="511"/>
        </w:trPr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6597" w:rsidRPr="00A04513" w:rsidRDefault="003D6597" w:rsidP="003D65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8572F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-0.13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09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815289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289">
              <w:rPr>
                <w:rFonts w:asciiTheme="majorBidi" w:hAnsiTheme="majorBidi" w:cstheme="majorBidi"/>
                <w:sz w:val="24"/>
                <w:szCs w:val="24"/>
              </w:rPr>
              <w:t>-0.11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815289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289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-0.02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37</w:t>
            </w:r>
          </w:p>
        </w:tc>
      </w:tr>
      <w:tr w:rsidR="003D6597" w:rsidTr="003D6597">
        <w:trPr>
          <w:trHeight w:val="511"/>
        </w:trPr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6597" w:rsidRPr="00A04513" w:rsidRDefault="003D6597" w:rsidP="003D65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8572F">
              <w:rPr>
                <w:rFonts w:asciiTheme="majorBidi" w:hAnsiTheme="majorBidi" w:cstheme="majorBidi"/>
                <w:sz w:val="24"/>
                <w:szCs w:val="24"/>
              </w:rPr>
              <w:t>Education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-0.12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06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815289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289">
              <w:rPr>
                <w:rFonts w:asciiTheme="majorBidi" w:hAnsiTheme="majorBidi" w:cstheme="majorBidi"/>
                <w:sz w:val="24"/>
                <w:szCs w:val="24"/>
              </w:rPr>
              <w:t>-0.10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815289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289">
              <w:rPr>
                <w:rFonts w:asciiTheme="majorBidi" w:hAnsiTheme="majorBidi" w:cstheme="majorBidi"/>
                <w:sz w:val="24"/>
                <w:szCs w:val="24"/>
              </w:rPr>
              <w:t>0.10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-0.02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51</w:t>
            </w:r>
          </w:p>
        </w:tc>
      </w:tr>
      <w:tr w:rsidR="003D6597" w:rsidTr="003D6597">
        <w:trPr>
          <w:trHeight w:val="511"/>
        </w:trPr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6597" w:rsidRPr="00A04513" w:rsidRDefault="003D6597" w:rsidP="003D65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8572F">
              <w:rPr>
                <w:rFonts w:asciiTheme="majorBidi" w:hAnsiTheme="majorBidi" w:cstheme="majorBidi"/>
                <w:sz w:val="24"/>
                <w:szCs w:val="24"/>
              </w:rPr>
              <w:t>Marita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status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08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815289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289">
              <w:rPr>
                <w:rFonts w:asciiTheme="majorBidi" w:hAnsiTheme="majorBidi" w:cstheme="majorBidi"/>
                <w:sz w:val="24"/>
                <w:szCs w:val="24"/>
              </w:rPr>
              <w:t>0.09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815289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5289"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-0.01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72</w:t>
            </w:r>
          </w:p>
        </w:tc>
      </w:tr>
      <w:tr w:rsidR="00941B59" w:rsidTr="00826AD4">
        <w:trPr>
          <w:trHeight w:val="511"/>
        </w:trPr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1B59" w:rsidRDefault="00941B59" w:rsidP="00826AD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22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1B59" w:rsidRPr="00217DC8" w:rsidRDefault="002E7C62" w:rsidP="00826AD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Functional Status</w:t>
            </w:r>
          </w:p>
        </w:tc>
      </w:tr>
      <w:tr w:rsidR="003D6597" w:rsidTr="003D6597">
        <w:trPr>
          <w:trHeight w:val="511"/>
        </w:trPr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597" w:rsidRPr="00A04513" w:rsidRDefault="003D6597" w:rsidP="003D65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8572F">
              <w:rPr>
                <w:rFonts w:asciiTheme="majorBidi" w:hAnsiTheme="majorBidi" w:cstheme="majorBidi"/>
                <w:sz w:val="24"/>
                <w:szCs w:val="24"/>
              </w:rPr>
              <w:t>Pain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87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76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</w:tr>
      <w:tr w:rsidR="003D6597" w:rsidTr="003D6597">
        <w:trPr>
          <w:trHeight w:val="511"/>
        </w:trPr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597" w:rsidRPr="00A04513" w:rsidRDefault="003D6597" w:rsidP="003D659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lf-e</w:t>
            </w:r>
            <w:r w:rsidRPr="0018572F">
              <w:rPr>
                <w:rFonts w:asciiTheme="majorBidi" w:hAnsiTheme="majorBidi" w:cstheme="majorBidi"/>
                <w:sz w:val="24"/>
                <w:szCs w:val="24"/>
              </w:rPr>
              <w:t>fficacy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44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64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</w:tr>
      <w:tr w:rsidR="003D6597" w:rsidTr="003D6597">
        <w:trPr>
          <w:trHeight w:val="511"/>
        </w:trPr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597" w:rsidRPr="00A04513" w:rsidRDefault="003D6597" w:rsidP="003D65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8572F">
              <w:rPr>
                <w:rFonts w:asciiTheme="majorBidi" w:hAnsiTheme="majorBidi" w:cstheme="majorBidi"/>
                <w:sz w:val="24"/>
                <w:szCs w:val="24"/>
              </w:rPr>
              <w:t>Psycho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logical distress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19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19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</w:tr>
      <w:tr w:rsidR="003D6597" w:rsidTr="003D6597">
        <w:trPr>
          <w:trHeight w:val="511"/>
        </w:trPr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597" w:rsidRPr="00A04513" w:rsidRDefault="003D6597" w:rsidP="003D65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8572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Gender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-0.12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05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59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-0.15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</w:tr>
      <w:tr w:rsidR="003D6597" w:rsidTr="003D6597">
        <w:trPr>
          <w:trHeight w:val="511"/>
        </w:trPr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597" w:rsidRPr="00A04513" w:rsidRDefault="003D6597" w:rsidP="003D65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8572F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06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31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89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06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33</w:t>
            </w:r>
          </w:p>
        </w:tc>
      </w:tr>
      <w:tr w:rsidR="003D6597" w:rsidTr="003D6597">
        <w:trPr>
          <w:trHeight w:val="511"/>
        </w:trPr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597" w:rsidRPr="00A04513" w:rsidRDefault="003D6597" w:rsidP="003D65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8572F">
              <w:rPr>
                <w:rFonts w:asciiTheme="majorBidi" w:hAnsiTheme="majorBidi" w:cstheme="majorBidi"/>
                <w:sz w:val="24"/>
                <w:szCs w:val="24"/>
              </w:rPr>
              <w:t>Education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05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-0.05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25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</w:tr>
      <w:tr w:rsidR="003D6597" w:rsidTr="003D6597">
        <w:trPr>
          <w:trHeight w:val="511"/>
        </w:trPr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597" w:rsidRPr="00A04513" w:rsidRDefault="003D6597" w:rsidP="003D65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8572F">
              <w:rPr>
                <w:rFonts w:asciiTheme="majorBidi" w:hAnsiTheme="majorBidi" w:cstheme="majorBidi"/>
                <w:sz w:val="24"/>
                <w:szCs w:val="24"/>
              </w:rPr>
              <w:t>Marita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status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72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-0.05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28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07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6597" w:rsidRPr="003D6597" w:rsidRDefault="003D6597" w:rsidP="003D65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6597">
              <w:rPr>
                <w:rFonts w:asciiTheme="majorBidi" w:hAnsiTheme="majorBidi" w:cstheme="majorBidi"/>
                <w:sz w:val="24"/>
                <w:szCs w:val="24"/>
              </w:rPr>
              <w:t>0.24</w:t>
            </w:r>
          </w:p>
        </w:tc>
      </w:tr>
      <w:tr w:rsidR="00667106" w:rsidTr="00A66570">
        <w:trPr>
          <w:trHeight w:val="511"/>
        </w:trPr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106" w:rsidRDefault="00667106" w:rsidP="0066710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22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106" w:rsidRPr="00A04513" w:rsidRDefault="00667106" w:rsidP="006671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710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sychological distress</w:t>
            </w:r>
          </w:p>
        </w:tc>
      </w:tr>
      <w:tr w:rsidR="00B24088" w:rsidTr="00B24088">
        <w:trPr>
          <w:trHeight w:val="511"/>
        </w:trPr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088" w:rsidRPr="00A04513" w:rsidRDefault="00B24088" w:rsidP="00B240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8572F">
              <w:rPr>
                <w:rFonts w:asciiTheme="majorBidi" w:hAnsiTheme="majorBidi" w:cstheme="majorBidi"/>
                <w:sz w:val="24"/>
                <w:szCs w:val="24"/>
              </w:rPr>
              <w:t>Pain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088" w:rsidRPr="00B24088" w:rsidRDefault="00B24088" w:rsidP="00B240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4088">
              <w:rPr>
                <w:rFonts w:asciiTheme="majorBidi" w:hAnsiTheme="majorBidi" w:cstheme="majorBidi"/>
                <w:sz w:val="24"/>
                <w:szCs w:val="24"/>
              </w:rPr>
              <w:t>0.58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088" w:rsidRPr="00B24088" w:rsidRDefault="00B24088" w:rsidP="00B240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408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088" w:rsidRPr="009C73DE" w:rsidRDefault="00B24088" w:rsidP="00B240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73DE">
              <w:rPr>
                <w:rFonts w:asciiTheme="majorBidi" w:hAnsiTheme="majorBidi" w:cstheme="majorBidi"/>
                <w:sz w:val="24"/>
                <w:szCs w:val="24"/>
              </w:rPr>
              <w:t>0.58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088" w:rsidRPr="009C73DE" w:rsidRDefault="00B24088" w:rsidP="00B240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73DE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088" w:rsidRPr="00B24088" w:rsidRDefault="00B24088" w:rsidP="00B240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088" w:rsidRPr="00B24088" w:rsidRDefault="00B24088" w:rsidP="00B240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24088" w:rsidTr="00B24088">
        <w:trPr>
          <w:trHeight w:val="511"/>
        </w:trPr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088" w:rsidRPr="00A04513" w:rsidRDefault="00B24088" w:rsidP="00B2408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lf-e</w:t>
            </w:r>
            <w:r w:rsidRPr="0018572F">
              <w:rPr>
                <w:rFonts w:asciiTheme="majorBidi" w:hAnsiTheme="majorBidi" w:cstheme="majorBidi"/>
                <w:sz w:val="24"/>
                <w:szCs w:val="24"/>
              </w:rPr>
              <w:t>fficacy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088" w:rsidRPr="00B24088" w:rsidRDefault="00B24088" w:rsidP="00B240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4088">
              <w:rPr>
                <w:rFonts w:asciiTheme="majorBidi" w:hAnsiTheme="majorBidi" w:cstheme="majorBidi"/>
                <w:sz w:val="24"/>
                <w:szCs w:val="24"/>
              </w:rPr>
              <w:t>0.49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088" w:rsidRPr="00B24088" w:rsidRDefault="00B24088" w:rsidP="00B240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408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088" w:rsidRPr="009C73DE" w:rsidRDefault="00B24088" w:rsidP="00B240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73DE">
              <w:rPr>
                <w:rFonts w:asciiTheme="majorBidi" w:hAnsiTheme="majorBidi" w:cstheme="majorBidi"/>
                <w:sz w:val="24"/>
                <w:szCs w:val="24"/>
              </w:rPr>
              <w:t>0.24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088" w:rsidRPr="009C73DE" w:rsidRDefault="00B24088" w:rsidP="00B240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73DE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088" w:rsidRPr="00B24088" w:rsidRDefault="00B24088" w:rsidP="00B240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4088">
              <w:rPr>
                <w:rFonts w:asciiTheme="majorBidi" w:hAnsiTheme="majorBidi" w:cstheme="majorBidi"/>
                <w:sz w:val="24"/>
                <w:szCs w:val="24"/>
              </w:rPr>
              <w:t>0.25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088" w:rsidRPr="00B24088" w:rsidRDefault="00B24088" w:rsidP="00B240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408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B24088" w:rsidTr="00B24088">
        <w:trPr>
          <w:trHeight w:val="511"/>
        </w:trPr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088" w:rsidRPr="00A04513" w:rsidRDefault="00B24088" w:rsidP="00B240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8572F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088" w:rsidRPr="00B24088" w:rsidRDefault="00B24088" w:rsidP="00B240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4088">
              <w:rPr>
                <w:rFonts w:asciiTheme="majorBidi" w:hAnsiTheme="majorBidi" w:cstheme="majorBidi"/>
                <w:sz w:val="24"/>
                <w:szCs w:val="24"/>
              </w:rPr>
              <w:t>-0.12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088" w:rsidRPr="00B24088" w:rsidRDefault="00B24088" w:rsidP="00B240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4088">
              <w:rPr>
                <w:rFonts w:asciiTheme="majorBidi" w:hAnsiTheme="majorBidi" w:cstheme="majorBidi"/>
                <w:sz w:val="24"/>
                <w:szCs w:val="24"/>
              </w:rPr>
              <w:t>0.062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088" w:rsidRPr="009C73DE" w:rsidRDefault="00B24088" w:rsidP="00B240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73DE">
              <w:rPr>
                <w:rFonts w:asciiTheme="majorBidi" w:hAnsiTheme="majorBidi" w:cstheme="majorBidi"/>
                <w:sz w:val="24"/>
                <w:szCs w:val="24"/>
              </w:rPr>
              <w:t>-0.01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088" w:rsidRPr="009C73DE" w:rsidRDefault="00B24088" w:rsidP="00B240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73DE">
              <w:rPr>
                <w:rFonts w:asciiTheme="majorBidi" w:hAnsiTheme="majorBidi" w:cstheme="majorBidi"/>
                <w:sz w:val="24"/>
                <w:szCs w:val="24"/>
              </w:rPr>
              <w:t>0.85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088" w:rsidRPr="00B24088" w:rsidRDefault="00B24088" w:rsidP="00B240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4088">
              <w:rPr>
                <w:rFonts w:asciiTheme="majorBidi" w:hAnsiTheme="majorBidi" w:cstheme="majorBidi"/>
                <w:sz w:val="24"/>
                <w:szCs w:val="24"/>
              </w:rPr>
              <w:t>-0.11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088" w:rsidRPr="00B24088" w:rsidRDefault="00B24088" w:rsidP="00B240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4088">
              <w:rPr>
                <w:rFonts w:asciiTheme="majorBidi" w:hAnsiTheme="majorBidi" w:cstheme="majorBidi"/>
                <w:sz w:val="24"/>
                <w:szCs w:val="24"/>
              </w:rPr>
              <w:t>0.023</w:t>
            </w:r>
          </w:p>
        </w:tc>
      </w:tr>
      <w:tr w:rsidR="00B24088" w:rsidTr="00B24088">
        <w:trPr>
          <w:trHeight w:val="511"/>
        </w:trPr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088" w:rsidRPr="00A04513" w:rsidRDefault="00B24088" w:rsidP="00B240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8572F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088" w:rsidRPr="00B24088" w:rsidRDefault="00B24088" w:rsidP="00B240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4088">
              <w:rPr>
                <w:rFonts w:asciiTheme="majorBidi" w:hAnsiTheme="majorBidi" w:cstheme="majorBidi"/>
                <w:sz w:val="24"/>
                <w:szCs w:val="24"/>
              </w:rPr>
              <w:t>0.04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088" w:rsidRPr="00B24088" w:rsidRDefault="00B24088" w:rsidP="00B240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4088">
              <w:rPr>
                <w:rFonts w:asciiTheme="majorBidi" w:hAnsiTheme="majorBidi" w:cstheme="majorBidi"/>
                <w:sz w:val="24"/>
                <w:szCs w:val="24"/>
              </w:rPr>
              <w:t>0.443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088" w:rsidRPr="009C73DE" w:rsidRDefault="00B24088" w:rsidP="00B240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73DE">
              <w:rPr>
                <w:rFonts w:asciiTheme="majorBidi" w:hAnsiTheme="majorBidi" w:cstheme="majorBidi"/>
                <w:sz w:val="24"/>
                <w:szCs w:val="24"/>
              </w:rPr>
              <w:t>-0.02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088" w:rsidRPr="009C73DE" w:rsidRDefault="00B24088" w:rsidP="00B240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73DE">
              <w:rPr>
                <w:rFonts w:asciiTheme="majorBidi" w:hAnsiTheme="majorBidi" w:cstheme="majorBidi"/>
                <w:sz w:val="24"/>
                <w:szCs w:val="24"/>
              </w:rPr>
              <w:t>0.63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088" w:rsidRPr="00B24088" w:rsidRDefault="00B24088" w:rsidP="00B240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4088">
              <w:rPr>
                <w:rFonts w:asciiTheme="majorBidi" w:hAnsiTheme="majorBidi" w:cstheme="majorBidi"/>
                <w:sz w:val="24"/>
                <w:szCs w:val="24"/>
              </w:rPr>
              <w:t>0.07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088" w:rsidRPr="00B24088" w:rsidRDefault="00B24088" w:rsidP="00B240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4088">
              <w:rPr>
                <w:rFonts w:asciiTheme="majorBidi" w:hAnsiTheme="majorBidi" w:cstheme="majorBidi"/>
                <w:sz w:val="24"/>
                <w:szCs w:val="24"/>
              </w:rPr>
              <w:t>0.142</w:t>
            </w:r>
          </w:p>
        </w:tc>
      </w:tr>
      <w:tr w:rsidR="00B24088" w:rsidTr="00B24088">
        <w:trPr>
          <w:trHeight w:val="511"/>
        </w:trPr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088" w:rsidRPr="00A04513" w:rsidRDefault="00B24088" w:rsidP="00B240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8572F">
              <w:rPr>
                <w:rFonts w:asciiTheme="majorBidi" w:hAnsiTheme="majorBidi" w:cstheme="majorBidi"/>
                <w:sz w:val="24"/>
                <w:szCs w:val="24"/>
              </w:rPr>
              <w:t>Education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088" w:rsidRPr="00B24088" w:rsidRDefault="00B24088" w:rsidP="00B240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4088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088" w:rsidRPr="00B24088" w:rsidRDefault="00B24088" w:rsidP="00B240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4088">
              <w:rPr>
                <w:rFonts w:asciiTheme="majorBidi" w:hAnsiTheme="majorBidi" w:cstheme="majorBidi"/>
                <w:sz w:val="24"/>
                <w:szCs w:val="24"/>
              </w:rPr>
              <w:t>0.074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088" w:rsidRPr="009C73DE" w:rsidRDefault="00B24088" w:rsidP="00B240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73DE">
              <w:rPr>
                <w:rFonts w:asciiTheme="majorBidi" w:hAnsiTheme="majorBidi" w:cstheme="majorBidi"/>
                <w:sz w:val="24"/>
                <w:szCs w:val="24"/>
              </w:rPr>
              <w:t>-0.01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088" w:rsidRPr="009C73DE" w:rsidRDefault="00B24088" w:rsidP="00B240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73DE">
              <w:rPr>
                <w:rFonts w:asciiTheme="majorBidi" w:hAnsiTheme="majorBidi" w:cstheme="majorBidi"/>
                <w:sz w:val="24"/>
                <w:szCs w:val="24"/>
              </w:rPr>
              <w:t>0.79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088" w:rsidRPr="00B24088" w:rsidRDefault="00B24088" w:rsidP="00B240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4088"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088" w:rsidRPr="00B24088" w:rsidRDefault="00B24088" w:rsidP="00B240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4088">
              <w:rPr>
                <w:rFonts w:asciiTheme="majorBidi" w:hAnsiTheme="majorBidi" w:cstheme="majorBidi"/>
                <w:sz w:val="24"/>
                <w:szCs w:val="24"/>
              </w:rPr>
              <w:t>0.004</w:t>
            </w:r>
          </w:p>
        </w:tc>
      </w:tr>
      <w:tr w:rsidR="00B24088" w:rsidTr="00B24088">
        <w:trPr>
          <w:trHeight w:val="511"/>
        </w:trPr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088" w:rsidRPr="00A04513" w:rsidRDefault="00B24088" w:rsidP="00B240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8572F">
              <w:rPr>
                <w:rFonts w:asciiTheme="majorBidi" w:hAnsiTheme="majorBidi" w:cstheme="majorBidi"/>
                <w:sz w:val="24"/>
                <w:szCs w:val="24"/>
              </w:rPr>
              <w:t>Marita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status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088" w:rsidRPr="00B24088" w:rsidRDefault="00B24088" w:rsidP="00B240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4088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088" w:rsidRPr="00B24088" w:rsidRDefault="00B24088" w:rsidP="00B240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4088">
              <w:rPr>
                <w:rFonts w:asciiTheme="majorBidi" w:hAnsiTheme="majorBidi" w:cstheme="majorBidi"/>
                <w:sz w:val="24"/>
                <w:szCs w:val="24"/>
              </w:rPr>
              <w:t>0.056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088" w:rsidRPr="009C73DE" w:rsidRDefault="00B24088" w:rsidP="00B240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73DE">
              <w:rPr>
                <w:rFonts w:asciiTheme="majorBidi" w:hAnsiTheme="majorBidi" w:cstheme="majorBidi"/>
                <w:sz w:val="24"/>
                <w:szCs w:val="24"/>
              </w:rPr>
              <w:t>0.09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088" w:rsidRPr="009C73DE" w:rsidRDefault="00B24088" w:rsidP="00B240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73DE">
              <w:rPr>
                <w:rFonts w:asciiTheme="majorBidi" w:hAnsiTheme="majorBidi" w:cstheme="majorBidi"/>
                <w:sz w:val="24"/>
                <w:szCs w:val="24"/>
              </w:rPr>
              <w:t>0.08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088" w:rsidRPr="00B24088" w:rsidRDefault="00B24088" w:rsidP="00B240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4088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088" w:rsidRPr="00B24088" w:rsidRDefault="00B24088" w:rsidP="00B240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4088">
              <w:rPr>
                <w:rFonts w:asciiTheme="majorBidi" w:hAnsiTheme="majorBidi" w:cstheme="majorBidi"/>
                <w:sz w:val="24"/>
                <w:szCs w:val="24"/>
              </w:rPr>
              <w:t>0.549</w:t>
            </w:r>
          </w:p>
        </w:tc>
      </w:tr>
      <w:tr w:rsidR="00FC146F" w:rsidTr="00826AD4">
        <w:trPr>
          <w:trHeight w:val="511"/>
        </w:trPr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46F" w:rsidRDefault="00FC146F" w:rsidP="00FC146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22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146F" w:rsidRPr="00565577" w:rsidRDefault="00565577" w:rsidP="00FC146F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6557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ain</w:t>
            </w:r>
          </w:p>
        </w:tc>
      </w:tr>
      <w:tr w:rsidR="00510982" w:rsidTr="008A739B">
        <w:trPr>
          <w:trHeight w:val="511"/>
        </w:trPr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10982" w:rsidRPr="00565577" w:rsidRDefault="00510982" w:rsidP="005109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65577">
              <w:rPr>
                <w:rFonts w:asciiTheme="majorBidi" w:hAnsiTheme="majorBidi" w:cstheme="majorBidi"/>
                <w:sz w:val="24"/>
                <w:szCs w:val="24"/>
              </w:rPr>
              <w:t>Efficacy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0982" w:rsidRPr="00B24088" w:rsidRDefault="00510982" w:rsidP="005109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0982" w:rsidRPr="00B24088" w:rsidRDefault="00510982" w:rsidP="005109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0982" w:rsidRPr="00C87813" w:rsidRDefault="00510982" w:rsidP="005109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7813">
              <w:rPr>
                <w:rFonts w:asciiTheme="majorBidi" w:hAnsiTheme="majorBidi" w:cstheme="majorBidi"/>
                <w:sz w:val="24"/>
                <w:szCs w:val="24"/>
              </w:rPr>
              <w:t>0.43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0982" w:rsidRPr="00C87813" w:rsidRDefault="00510982" w:rsidP="005109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781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0982" w:rsidRPr="00B24088" w:rsidRDefault="00510982" w:rsidP="005109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0982" w:rsidRPr="00B24088" w:rsidRDefault="00510982" w:rsidP="005109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C87813" w:rsidTr="00C87813">
        <w:trPr>
          <w:trHeight w:val="511"/>
        </w:trPr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7813" w:rsidRPr="00565577" w:rsidRDefault="00C87813" w:rsidP="00C8781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65577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7813" w:rsidRPr="00654702" w:rsidRDefault="00C87813" w:rsidP="00C8781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4702">
              <w:rPr>
                <w:rFonts w:asciiTheme="majorBidi" w:hAnsiTheme="majorBidi" w:cstheme="majorBidi"/>
                <w:sz w:val="24"/>
                <w:szCs w:val="24"/>
              </w:rPr>
              <w:t>-0.164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7813" w:rsidRPr="00654702" w:rsidRDefault="00C87813" w:rsidP="00C8781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4702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7813" w:rsidRPr="00C87813" w:rsidRDefault="00C87813" w:rsidP="00C8781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7813">
              <w:rPr>
                <w:rFonts w:asciiTheme="majorBidi" w:hAnsiTheme="majorBidi" w:cstheme="majorBidi"/>
                <w:sz w:val="24"/>
                <w:szCs w:val="24"/>
              </w:rPr>
              <w:t>-0.15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7813" w:rsidRPr="00C87813" w:rsidRDefault="00C87813" w:rsidP="00C8781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7813">
              <w:rPr>
                <w:rFonts w:asciiTheme="majorBidi" w:hAnsiTheme="majorBidi" w:cstheme="majorBidi"/>
                <w:sz w:val="24"/>
                <w:szCs w:val="24"/>
              </w:rPr>
              <w:t>0.015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7813" w:rsidRPr="00654702" w:rsidRDefault="00C87813" w:rsidP="00C8781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4702">
              <w:rPr>
                <w:rFonts w:asciiTheme="majorBidi" w:hAnsiTheme="majorBidi" w:cstheme="majorBidi"/>
                <w:sz w:val="24"/>
                <w:szCs w:val="24"/>
              </w:rPr>
              <w:t>-0.017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7813" w:rsidRPr="00654702" w:rsidRDefault="00C87813" w:rsidP="00C8781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4702">
              <w:rPr>
                <w:rFonts w:asciiTheme="majorBidi" w:hAnsiTheme="majorBidi" w:cstheme="majorBidi"/>
                <w:sz w:val="24"/>
                <w:szCs w:val="24"/>
              </w:rPr>
              <w:t>0.554</w:t>
            </w:r>
          </w:p>
        </w:tc>
      </w:tr>
      <w:tr w:rsidR="00C87813" w:rsidTr="00C87813">
        <w:trPr>
          <w:trHeight w:val="511"/>
        </w:trPr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7813" w:rsidRPr="00565577" w:rsidRDefault="00C87813" w:rsidP="00C8781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65577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7813" w:rsidRPr="00654702" w:rsidRDefault="00C87813" w:rsidP="00C8781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4702">
              <w:rPr>
                <w:rFonts w:asciiTheme="majorBidi" w:hAnsiTheme="majorBidi" w:cstheme="majorBidi"/>
                <w:sz w:val="24"/>
                <w:szCs w:val="24"/>
              </w:rPr>
              <w:t>0.06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7813" w:rsidRPr="00654702" w:rsidRDefault="00C87813" w:rsidP="00C8781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4702">
              <w:rPr>
                <w:rFonts w:asciiTheme="majorBidi" w:hAnsiTheme="majorBidi" w:cstheme="majorBidi"/>
                <w:sz w:val="24"/>
                <w:szCs w:val="24"/>
              </w:rPr>
              <w:t>0.376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7813" w:rsidRPr="00C87813" w:rsidRDefault="00C87813" w:rsidP="00C8781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7813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7813" w:rsidRPr="00C87813" w:rsidRDefault="00C87813" w:rsidP="00C8781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7813">
              <w:rPr>
                <w:rFonts w:asciiTheme="majorBidi" w:hAnsiTheme="majorBidi" w:cstheme="majorBidi"/>
                <w:sz w:val="24"/>
                <w:szCs w:val="24"/>
              </w:rPr>
              <w:t>0.954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7813" w:rsidRPr="00654702" w:rsidRDefault="00C87813" w:rsidP="00C8781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4702">
              <w:rPr>
                <w:rFonts w:asciiTheme="majorBidi" w:hAnsiTheme="majorBidi" w:cstheme="majorBidi"/>
                <w:sz w:val="24"/>
                <w:szCs w:val="24"/>
              </w:rPr>
              <w:t>0.056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7813" w:rsidRPr="00654702" w:rsidRDefault="00C87813" w:rsidP="00C8781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4702">
              <w:rPr>
                <w:rFonts w:asciiTheme="majorBidi" w:hAnsiTheme="majorBidi" w:cstheme="majorBidi"/>
                <w:sz w:val="24"/>
                <w:szCs w:val="24"/>
              </w:rPr>
              <w:t>0.043</w:t>
            </w:r>
          </w:p>
        </w:tc>
      </w:tr>
      <w:tr w:rsidR="00C87813" w:rsidTr="00C87813">
        <w:trPr>
          <w:trHeight w:val="511"/>
        </w:trPr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7813" w:rsidRPr="00565577" w:rsidRDefault="00C87813" w:rsidP="00C8781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65577">
              <w:rPr>
                <w:rFonts w:asciiTheme="majorBidi" w:hAnsiTheme="majorBidi" w:cstheme="majorBidi"/>
                <w:sz w:val="24"/>
                <w:szCs w:val="24"/>
              </w:rPr>
              <w:t>Education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7813" w:rsidRPr="00654702" w:rsidRDefault="00C87813" w:rsidP="00C8781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4702">
              <w:rPr>
                <w:rFonts w:asciiTheme="majorBidi" w:hAnsiTheme="majorBidi" w:cstheme="majorBidi"/>
                <w:sz w:val="24"/>
                <w:szCs w:val="24"/>
              </w:rPr>
              <w:t>0.183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7813" w:rsidRPr="00654702" w:rsidRDefault="00C87813" w:rsidP="00C8781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4702">
              <w:rPr>
                <w:rFonts w:asciiTheme="majorBidi" w:hAnsiTheme="majorBidi" w:cstheme="majorBidi"/>
                <w:sz w:val="24"/>
                <w:szCs w:val="24"/>
              </w:rPr>
              <w:t>0.006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7813" w:rsidRPr="00C87813" w:rsidRDefault="00C87813" w:rsidP="00C8781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7813">
              <w:rPr>
                <w:rFonts w:asciiTheme="majorBidi" w:hAnsiTheme="majorBidi" w:cstheme="majorBidi"/>
                <w:sz w:val="24"/>
                <w:szCs w:val="24"/>
              </w:rPr>
              <w:t>0.14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7813" w:rsidRPr="00C87813" w:rsidRDefault="00C87813" w:rsidP="00C8781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7813">
              <w:rPr>
                <w:rFonts w:asciiTheme="majorBidi" w:hAnsiTheme="majorBidi" w:cstheme="majorBidi"/>
                <w:sz w:val="24"/>
                <w:szCs w:val="24"/>
              </w:rPr>
              <w:t>0.04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7813" w:rsidRPr="00654702" w:rsidRDefault="00C87813" w:rsidP="00C8781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4702">
              <w:rPr>
                <w:rFonts w:asciiTheme="majorBidi" w:hAnsiTheme="majorBidi" w:cstheme="majorBidi"/>
                <w:sz w:val="24"/>
                <w:szCs w:val="24"/>
              </w:rPr>
              <w:t>0.041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7813" w:rsidRPr="00654702" w:rsidRDefault="00C87813" w:rsidP="00C8781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4702">
              <w:rPr>
                <w:rFonts w:asciiTheme="majorBidi" w:hAnsiTheme="majorBidi" w:cstheme="majorBidi"/>
                <w:sz w:val="24"/>
                <w:szCs w:val="24"/>
              </w:rPr>
              <w:t>0.185</w:t>
            </w:r>
          </w:p>
        </w:tc>
      </w:tr>
      <w:tr w:rsidR="00C87813" w:rsidTr="00C87813">
        <w:trPr>
          <w:trHeight w:val="511"/>
        </w:trPr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7813" w:rsidRPr="00565577" w:rsidRDefault="00C87813" w:rsidP="00C8781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6557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Marita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status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7813" w:rsidRPr="00654702" w:rsidRDefault="00C87813" w:rsidP="00C8781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4702">
              <w:rPr>
                <w:rFonts w:asciiTheme="majorBidi" w:hAnsiTheme="majorBidi" w:cstheme="majorBidi"/>
                <w:sz w:val="24"/>
                <w:szCs w:val="24"/>
              </w:rPr>
              <w:t>0.067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7813" w:rsidRPr="00654702" w:rsidRDefault="00C87813" w:rsidP="00C8781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4702">
              <w:rPr>
                <w:rFonts w:asciiTheme="majorBidi" w:hAnsiTheme="majorBidi" w:cstheme="majorBidi"/>
                <w:sz w:val="24"/>
                <w:szCs w:val="24"/>
              </w:rPr>
              <w:t>0.342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7813" w:rsidRPr="00C87813" w:rsidRDefault="00C87813" w:rsidP="00C8781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7813">
              <w:rPr>
                <w:rFonts w:asciiTheme="majorBidi" w:hAnsiTheme="majorBidi" w:cstheme="majorBidi"/>
                <w:sz w:val="24"/>
                <w:szCs w:val="24"/>
              </w:rPr>
              <w:t>0.09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7813" w:rsidRPr="00C87813" w:rsidRDefault="00C87813" w:rsidP="00C8781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7813">
              <w:rPr>
                <w:rFonts w:asciiTheme="majorBidi" w:hAnsiTheme="majorBidi" w:cstheme="majorBidi"/>
                <w:sz w:val="24"/>
                <w:szCs w:val="24"/>
              </w:rPr>
              <w:t>0.255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7813" w:rsidRPr="00654702" w:rsidRDefault="00C87813" w:rsidP="00C8781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4702">
              <w:rPr>
                <w:rFonts w:asciiTheme="majorBidi" w:hAnsiTheme="majorBidi" w:cstheme="majorBidi"/>
                <w:sz w:val="24"/>
                <w:szCs w:val="24"/>
              </w:rPr>
              <w:t>-0.019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7813" w:rsidRPr="00654702" w:rsidRDefault="00C87813" w:rsidP="00C8781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4702">
              <w:rPr>
                <w:rFonts w:asciiTheme="majorBidi" w:hAnsiTheme="majorBidi" w:cstheme="majorBidi"/>
                <w:sz w:val="24"/>
                <w:szCs w:val="24"/>
              </w:rPr>
              <w:t>0.509</w:t>
            </w:r>
          </w:p>
        </w:tc>
      </w:tr>
      <w:tr w:rsidR="00565577" w:rsidTr="00037A01">
        <w:trPr>
          <w:trHeight w:val="511"/>
        </w:trPr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5577" w:rsidRDefault="00565577" w:rsidP="00565577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222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577" w:rsidRPr="002559B6" w:rsidRDefault="00565577" w:rsidP="005655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559B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lf-Efficacy</w:t>
            </w:r>
          </w:p>
        </w:tc>
      </w:tr>
      <w:tr w:rsidR="007E1DDC" w:rsidTr="00955F4E">
        <w:trPr>
          <w:trHeight w:val="511"/>
        </w:trPr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1DDC" w:rsidRPr="00A04513" w:rsidRDefault="007E1DDC" w:rsidP="007E1D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8572F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1DDC" w:rsidRPr="007E1DDC" w:rsidRDefault="007E1DDC" w:rsidP="007E1DD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E1DD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39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1DDC" w:rsidRPr="007E1DDC" w:rsidRDefault="007E1DDC" w:rsidP="007E1DD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E1DD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59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1DDC" w:rsidRPr="007E1DDC" w:rsidRDefault="007E1DDC" w:rsidP="007E1DD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E1DD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39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1DDC" w:rsidRPr="007E1DDC" w:rsidRDefault="007E1DDC" w:rsidP="007E1DD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E1DD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59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1DDC" w:rsidRPr="00294D04" w:rsidRDefault="007E1DDC" w:rsidP="007E1DD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4D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1DDC" w:rsidRPr="00294D04" w:rsidRDefault="007E1DDC" w:rsidP="007E1DD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4D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</w:tr>
      <w:tr w:rsidR="007E1DDC" w:rsidTr="00955F4E">
        <w:trPr>
          <w:trHeight w:val="511"/>
        </w:trPr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1DDC" w:rsidRPr="00A04513" w:rsidRDefault="007E1DDC" w:rsidP="007E1D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8572F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1DDC" w:rsidRPr="007E1DDC" w:rsidRDefault="007E1DDC" w:rsidP="007E1DD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E1DD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1DDC" w:rsidRPr="007E1DDC" w:rsidRDefault="007E1DDC" w:rsidP="007E1DD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E1DD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1DDC" w:rsidRPr="007E1DDC" w:rsidRDefault="007E1DDC" w:rsidP="007E1DD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E1DD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1DDC" w:rsidRPr="007E1DDC" w:rsidRDefault="007E1DDC" w:rsidP="007E1DD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E1DD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1DDC" w:rsidRPr="00294D04" w:rsidRDefault="007E1DDC" w:rsidP="007E1DD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4D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1DDC" w:rsidRPr="00294D04" w:rsidRDefault="007E1DDC" w:rsidP="007E1DD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4D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</w:tr>
      <w:tr w:rsidR="007E1DDC" w:rsidTr="00955F4E">
        <w:trPr>
          <w:trHeight w:val="511"/>
        </w:trPr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1DDC" w:rsidRPr="00A04513" w:rsidRDefault="007E1DDC" w:rsidP="007E1D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8572F">
              <w:rPr>
                <w:rFonts w:asciiTheme="majorBidi" w:hAnsiTheme="majorBidi" w:cstheme="majorBidi"/>
                <w:sz w:val="24"/>
                <w:szCs w:val="24"/>
              </w:rPr>
              <w:t>Education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1DDC" w:rsidRPr="007E1DDC" w:rsidRDefault="007E1DDC" w:rsidP="007E1DD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E1DD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1DDC" w:rsidRPr="007E1DDC" w:rsidRDefault="007E1DDC" w:rsidP="007E1DD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E1DD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1DDC" w:rsidRPr="007E1DDC" w:rsidRDefault="007E1DDC" w:rsidP="007E1DD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E1DD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1DDC" w:rsidRPr="007E1DDC" w:rsidRDefault="007E1DDC" w:rsidP="007E1DD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E1DD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1DDC" w:rsidRPr="00294D04" w:rsidRDefault="007E1DDC" w:rsidP="007E1DD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4D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1DDC" w:rsidRPr="00294D04" w:rsidRDefault="007E1DDC" w:rsidP="007E1DD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4D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</w:tr>
      <w:tr w:rsidR="007E1DDC" w:rsidTr="00955F4E">
        <w:trPr>
          <w:trHeight w:val="511"/>
        </w:trPr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1DDC" w:rsidRPr="00A04513" w:rsidRDefault="007E1DDC" w:rsidP="007E1D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8572F">
              <w:rPr>
                <w:rFonts w:asciiTheme="majorBidi" w:hAnsiTheme="majorBidi" w:cstheme="majorBidi"/>
                <w:sz w:val="24"/>
                <w:szCs w:val="24"/>
              </w:rPr>
              <w:t>Marita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status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1DDC" w:rsidRPr="007E1DDC" w:rsidRDefault="007E1DDC" w:rsidP="007E1DD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E1DD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45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1DDC" w:rsidRPr="007E1DDC" w:rsidRDefault="007E1DDC" w:rsidP="007E1DD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E1DD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1DDC" w:rsidRPr="007E1DDC" w:rsidRDefault="007E1DDC" w:rsidP="007E1DD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E1DD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45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1DDC" w:rsidRPr="007E1DDC" w:rsidRDefault="007E1DDC" w:rsidP="007E1DD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E1DD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1DDC" w:rsidRPr="00294D04" w:rsidRDefault="007E1DDC" w:rsidP="007E1DD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4D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1DDC" w:rsidRPr="00294D04" w:rsidRDefault="007E1DDC" w:rsidP="007E1DD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4D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</w:tr>
    </w:tbl>
    <w:p w:rsidR="00941B59" w:rsidRDefault="00941B59"/>
    <w:p w:rsidR="00941B59" w:rsidRDefault="00941B59"/>
    <w:p w:rsidR="00941B59" w:rsidRDefault="00941B59"/>
    <w:p w:rsidR="00941B59" w:rsidRDefault="00941B59"/>
    <w:p w:rsidR="00941B59" w:rsidRDefault="00941B59"/>
    <w:p w:rsidR="00BD0172" w:rsidRDefault="00BD0172"/>
    <w:p w:rsidR="00BD0172" w:rsidRDefault="00BD0172"/>
    <w:p w:rsidR="00941B59" w:rsidRDefault="00BD0172" w:rsidP="0008230D">
      <w:fldSimple w:instr=" ADDIN EN.REFLIST "/>
    </w:p>
    <w:sectPr w:rsidR="00941B59" w:rsidSect="00941B5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apf0z02rdetlez5vpvvrtc5zdwwstxrvp2&quot;&gt;Owis Thesis&lt;record-ids&gt;&lt;item&gt;6&lt;/item&gt;&lt;item&gt;17&lt;/item&gt;&lt;item&gt;41&lt;/item&gt;&lt;item&gt;48&lt;/item&gt;&lt;item&gt;90&lt;/item&gt;&lt;item&gt;123&lt;/item&gt;&lt;item&gt;246&lt;/item&gt;&lt;item&gt;248&lt;/item&gt;&lt;item&gt;253&lt;/item&gt;&lt;item&gt;254&lt;/item&gt;&lt;item&gt;255&lt;/item&gt;&lt;item&gt;257&lt;/item&gt;&lt;item&gt;258&lt;/item&gt;&lt;item&gt;261&lt;/item&gt;&lt;item&gt;276&lt;/item&gt;&lt;item&gt;277&lt;/item&gt;&lt;item&gt;280&lt;/item&gt;&lt;item&gt;282&lt;/item&gt;&lt;item&gt;283&lt;/item&gt;&lt;item&gt;284&lt;/item&gt;&lt;item&gt;296&lt;/item&gt;&lt;item&gt;298&lt;/item&gt;&lt;item&gt;299&lt;/item&gt;&lt;item&gt;663&lt;/item&gt;&lt;item&gt;664&lt;/item&gt;&lt;item&gt;665&lt;/item&gt;&lt;item&gt;666&lt;/item&gt;&lt;item&gt;667&lt;/item&gt;&lt;item&gt;668&lt;/item&gt;&lt;item&gt;669&lt;/item&gt;&lt;item&gt;670&lt;/item&gt;&lt;item&gt;671&lt;/item&gt;&lt;item&gt;672&lt;/item&gt;&lt;item&gt;675&lt;/item&gt;&lt;/record-ids&gt;&lt;/item&gt;&lt;/Libraries&gt;"/>
  </w:docVars>
  <w:rsids>
    <w:rsidRoot w:val="00A15D33"/>
    <w:rsid w:val="00001182"/>
    <w:rsid w:val="0008230D"/>
    <w:rsid w:val="00100F0D"/>
    <w:rsid w:val="001A3246"/>
    <w:rsid w:val="00252AF5"/>
    <w:rsid w:val="00281B02"/>
    <w:rsid w:val="00294D04"/>
    <w:rsid w:val="002E7C62"/>
    <w:rsid w:val="00323597"/>
    <w:rsid w:val="00385886"/>
    <w:rsid w:val="003D6597"/>
    <w:rsid w:val="00510982"/>
    <w:rsid w:val="00565577"/>
    <w:rsid w:val="00654702"/>
    <w:rsid w:val="00667106"/>
    <w:rsid w:val="006A109C"/>
    <w:rsid w:val="006E71EF"/>
    <w:rsid w:val="00762A6B"/>
    <w:rsid w:val="007E1DDC"/>
    <w:rsid w:val="00815289"/>
    <w:rsid w:val="008A7057"/>
    <w:rsid w:val="00941B59"/>
    <w:rsid w:val="009B45C1"/>
    <w:rsid w:val="009C73DE"/>
    <w:rsid w:val="00A15D33"/>
    <w:rsid w:val="00AE3E43"/>
    <w:rsid w:val="00B24088"/>
    <w:rsid w:val="00B27E30"/>
    <w:rsid w:val="00BD0172"/>
    <w:rsid w:val="00C71F8D"/>
    <w:rsid w:val="00C87813"/>
    <w:rsid w:val="00FC146F"/>
    <w:rsid w:val="00FE0308"/>
    <w:rsid w:val="00FE5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D58D5E-8716-40AE-90F4-88E185EE3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58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85886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941B5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D0172"/>
    <w:pPr>
      <w:framePr w:hSpace="180" w:wrap="around" w:vAnchor="text" w:hAnchor="margin" w:xAlign="center" w:y="52"/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017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D0172"/>
    <w:pPr>
      <w:framePr w:hSpace="180" w:wrap="around" w:vAnchor="text" w:hAnchor="margin" w:xAlign="center" w:y="52"/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0172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BD017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96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4</TotalTime>
  <Pages>1</Pages>
  <Words>231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is</dc:creator>
  <cp:keywords/>
  <dc:description/>
  <cp:lastModifiedBy>Owis</cp:lastModifiedBy>
  <cp:revision>33</cp:revision>
  <dcterms:created xsi:type="dcterms:W3CDTF">2022-01-16T16:03:00Z</dcterms:created>
  <dcterms:modified xsi:type="dcterms:W3CDTF">2024-10-27T03:56:00Z</dcterms:modified>
</cp:coreProperties>
</file>